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469" w:tblpY="-1440"/>
        <w:tblW w:w="11190" w:type="dxa"/>
        <w:tblLook w:val="04A0" w:firstRow="1" w:lastRow="0" w:firstColumn="1" w:lastColumn="0" w:noHBand="0" w:noVBand="1"/>
      </w:tblPr>
      <w:tblGrid>
        <w:gridCol w:w="2160"/>
        <w:gridCol w:w="1880"/>
        <w:gridCol w:w="1507"/>
        <w:gridCol w:w="1488"/>
        <w:gridCol w:w="2095"/>
        <w:gridCol w:w="2060"/>
      </w:tblGrid>
      <w:tr w:rsidR="000C3F17" w:rsidRPr="000C3F17" w14:paraId="376B52FF" w14:textId="77777777" w:rsidTr="000C3F17">
        <w:trPr>
          <w:trHeight w:val="300"/>
        </w:trPr>
        <w:tc>
          <w:tcPr>
            <w:tcW w:w="91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813" w14:textId="77777777" w:rsidR="000C3F17" w:rsidRPr="000C3F17" w:rsidRDefault="00117CC8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4</w:t>
            </w:r>
            <w:bookmarkStart w:id="0" w:name="_GoBack"/>
            <w:bookmarkEnd w:id="0"/>
            <w:r w:rsidR="000C3F17"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. CIDR IgG responders at time of acute </w:t>
            </w:r>
            <w:r w:rsidR="000C3F17" w:rsidRPr="000C3F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. falciparum</w:t>
            </w:r>
            <w:r w:rsidR="000C3F17"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05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772AA55F" w14:textId="77777777" w:rsidTr="000C3F17">
        <w:trPr>
          <w:trHeight w:val="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7D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084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E7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90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02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897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1387B84A" w14:textId="77777777" w:rsidTr="000C3F17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131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nding phenotyp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251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B55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IDR domai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E03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sponder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9A1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UM Responder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E3A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CM Responders</w:t>
            </w:r>
          </w:p>
        </w:tc>
      </w:tr>
      <w:tr w:rsidR="000C3F17" w:rsidRPr="000C3F17" w14:paraId="0902137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AB7" w14:textId="77777777" w:rsidR="000C3F17" w:rsidRPr="000C3F17" w:rsidRDefault="000C3F17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PC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249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243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52B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02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BB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159463D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CCC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F0E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0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31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1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FF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84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C6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0C3F17" w:rsidRPr="000C3F17" w14:paraId="451FC123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053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C7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50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B8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1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0E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4E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6D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%</w:t>
            </w:r>
          </w:p>
        </w:tc>
      </w:tr>
      <w:tr w:rsidR="000C3F17" w:rsidRPr="000C3F17" w14:paraId="354A24A9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64D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8F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0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24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1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96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35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E8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%</w:t>
            </w:r>
          </w:p>
        </w:tc>
      </w:tr>
      <w:tr w:rsidR="000C3F17" w:rsidRPr="000C3F17" w14:paraId="191004DD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548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CB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58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7D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1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60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51F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DA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%</w:t>
            </w:r>
          </w:p>
        </w:tc>
      </w:tr>
      <w:tr w:rsidR="000C3F17" w:rsidRPr="000C3F17" w14:paraId="2EAA9BB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9E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8B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002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E9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1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6F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63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C3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%</w:t>
            </w:r>
          </w:p>
        </w:tc>
      </w:tr>
      <w:tr w:rsidR="000C3F17" w:rsidRPr="000C3F17" w14:paraId="689A8A7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7EB" w14:textId="77777777" w:rsidR="000C3F17" w:rsidRPr="000C3F17" w:rsidRDefault="000C3F17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CAM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7B0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BA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7A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0C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3D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1A85A56E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81B" w14:textId="77777777" w:rsidR="000C3F17" w:rsidRPr="000C3F17" w:rsidRDefault="000C3F17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69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50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E5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β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12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C63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DF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062B2E09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CFD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691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58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4D2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β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BB0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1B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00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%</w:t>
            </w:r>
          </w:p>
        </w:tc>
      </w:tr>
      <w:tr w:rsidR="000C3F17" w:rsidRPr="000C3F17" w14:paraId="0008BBFA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24C" w14:textId="77777777" w:rsidR="000C3F17" w:rsidRPr="000C3F17" w:rsidRDefault="000C3F17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osettin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BD6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C7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601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96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26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51607F6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A88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3C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0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16B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δ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A9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62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8B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%</w:t>
            </w:r>
          </w:p>
        </w:tc>
      </w:tr>
      <w:tr w:rsidR="000C3F17" w:rsidRPr="000C3F17" w14:paraId="23D442AA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3C2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32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02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652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δ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00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15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EF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690066EF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B0D" w14:textId="77777777" w:rsidR="000C3F17" w:rsidRPr="000C3F17" w:rsidRDefault="000C3F17" w:rsidP="000C3F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CA7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EB9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0B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9D1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4D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3F17" w:rsidRPr="000C3F17" w14:paraId="208655E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CAA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46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249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21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79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00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BE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%</w:t>
            </w:r>
          </w:p>
        </w:tc>
      </w:tr>
      <w:tr w:rsidR="000C3F17" w:rsidRPr="000C3F17" w14:paraId="60913832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6E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6D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21C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80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E1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22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%</w:t>
            </w:r>
          </w:p>
        </w:tc>
      </w:tr>
      <w:tr w:rsidR="000C3F17" w:rsidRPr="000C3F17" w14:paraId="71FF95A0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673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1CE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D4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650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03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BE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2F786049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3DF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FD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7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DD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86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21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F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4E58B1DF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D9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78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46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81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94A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92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79A0706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96A6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19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C0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1D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F4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DD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0C3F17" w:rsidRPr="000C3F17" w14:paraId="11CA258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572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18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9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44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5B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1B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D7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%</w:t>
            </w:r>
          </w:p>
        </w:tc>
      </w:tr>
      <w:tr w:rsidR="000C3F17" w:rsidRPr="000C3F17" w14:paraId="5ABFB589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F4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AF4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C3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F17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BF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3A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%</w:t>
            </w:r>
          </w:p>
        </w:tc>
      </w:tr>
      <w:tr w:rsidR="000C3F17" w:rsidRPr="000C3F17" w14:paraId="11317A0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E60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80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552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63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87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8F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EB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2441F7E9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191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C0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28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01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F7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46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9D9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%</w:t>
            </w:r>
          </w:p>
        </w:tc>
      </w:tr>
      <w:tr w:rsidR="000C3F17" w:rsidRPr="000C3F17" w14:paraId="29EC94BE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CC1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A0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89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65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4A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43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%</w:t>
            </w:r>
          </w:p>
        </w:tc>
      </w:tr>
      <w:tr w:rsidR="000C3F17" w:rsidRPr="000C3F17" w14:paraId="646ACC26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7CD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27F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57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D0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4D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39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%</w:t>
            </w:r>
          </w:p>
        </w:tc>
      </w:tr>
      <w:tr w:rsidR="000C3F17" w:rsidRPr="000C3F17" w14:paraId="6E3F1C7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DE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03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80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5E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D5E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43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%</w:t>
            </w:r>
          </w:p>
        </w:tc>
      </w:tr>
      <w:tr w:rsidR="000C3F17" w:rsidRPr="000C3F17" w14:paraId="1AB24FEF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3E7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59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41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59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1E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15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BCF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%</w:t>
            </w:r>
          </w:p>
        </w:tc>
      </w:tr>
      <w:tr w:rsidR="000C3F17" w:rsidRPr="000C3F17" w14:paraId="4FBB7D03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557F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28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5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34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9D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94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69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37B123FD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1B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46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F0D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2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DE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B5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79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0C3F17" w:rsidRPr="000C3F17" w14:paraId="36E94AC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7F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E3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8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FA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9D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4C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D3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%</w:t>
            </w:r>
          </w:p>
        </w:tc>
      </w:tr>
      <w:tr w:rsidR="000C3F17" w:rsidRPr="000C3F17" w14:paraId="590CABF1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BD27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EE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DE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E7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69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DF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%</w:t>
            </w:r>
          </w:p>
        </w:tc>
      </w:tr>
      <w:tr w:rsidR="000C3F17" w:rsidRPr="000C3F17" w14:paraId="386117DD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118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46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29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27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E6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36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28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0C3F17" w:rsidRPr="000C3F17" w14:paraId="0D718F3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7E2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97B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406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56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CC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A7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5A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2D48B2A6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8CA4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5C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378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5E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C3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8C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12F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%</w:t>
            </w:r>
          </w:p>
        </w:tc>
      </w:tr>
      <w:tr w:rsidR="000C3F17" w:rsidRPr="000C3F17" w14:paraId="5F318F5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C20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EF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9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C9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2A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F6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04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%</w:t>
            </w:r>
          </w:p>
        </w:tc>
      </w:tr>
      <w:tr w:rsidR="000C3F17" w:rsidRPr="000C3F17" w14:paraId="44FC4CD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8AC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B5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26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BD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95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EE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B6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%</w:t>
            </w:r>
          </w:p>
        </w:tc>
      </w:tr>
      <w:tr w:rsidR="000C3F17" w:rsidRPr="000C3F17" w14:paraId="4967DEF7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6CFC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EB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2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AA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18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A5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E2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5557D19E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BE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6E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35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3A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E8C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74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2C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%</w:t>
            </w:r>
          </w:p>
        </w:tc>
      </w:tr>
      <w:tr w:rsidR="000C3F17" w:rsidRPr="000C3F17" w14:paraId="5C551F4D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A1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41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325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1D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40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73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AE2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%</w:t>
            </w:r>
          </w:p>
        </w:tc>
      </w:tr>
      <w:tr w:rsidR="000C3F17" w:rsidRPr="000C3F17" w14:paraId="56B054D2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6F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3C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94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4A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7D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26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%</w:t>
            </w:r>
          </w:p>
        </w:tc>
      </w:tr>
      <w:tr w:rsidR="000C3F17" w:rsidRPr="000C3F17" w14:paraId="42ED8E46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D47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48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9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03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4DD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46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78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0C3F17" w:rsidRPr="000C3F17" w14:paraId="35A7397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82D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CA8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1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A87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82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1F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44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%</w:t>
            </w:r>
          </w:p>
        </w:tc>
      </w:tr>
      <w:tr w:rsidR="000C3F17" w:rsidRPr="000C3F17" w14:paraId="045B476B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04B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A9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71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69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DA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DC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%</w:t>
            </w:r>
          </w:p>
        </w:tc>
      </w:tr>
      <w:tr w:rsidR="000C3F17" w:rsidRPr="000C3F17" w14:paraId="5401A78E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489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C3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86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38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8C0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54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63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%</w:t>
            </w:r>
          </w:p>
        </w:tc>
      </w:tr>
      <w:tr w:rsidR="000C3F17" w:rsidRPr="000C3F17" w14:paraId="68DB9511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CF6C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E1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31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E9D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57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B62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701E5F54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A45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4E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1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D0E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82C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AC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EA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%</w:t>
            </w:r>
          </w:p>
        </w:tc>
      </w:tr>
      <w:tr w:rsidR="000C3F17" w:rsidRPr="000C3F17" w14:paraId="5987C666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5F8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00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00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7A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BF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5A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AA6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%</w:t>
            </w:r>
          </w:p>
        </w:tc>
      </w:tr>
      <w:tr w:rsidR="000C3F17" w:rsidRPr="000C3F17" w14:paraId="6B4CB37C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B80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C2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19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98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97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A1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3C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%</w:t>
            </w:r>
          </w:p>
        </w:tc>
      </w:tr>
      <w:tr w:rsidR="000C3F17" w:rsidRPr="000C3F17" w14:paraId="6BC5DA9A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8B9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B0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735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A5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F3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7E7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A3D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0C3F17" w:rsidRPr="000C3F17" w14:paraId="5D777F9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22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87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33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24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836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792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2E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0C3F17" w:rsidRPr="000C3F17" w14:paraId="1C718754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C0F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8A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235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F6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E7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3C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8C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%</w:t>
            </w:r>
          </w:p>
        </w:tc>
      </w:tr>
      <w:tr w:rsidR="000C3F17" w:rsidRPr="000C3F17" w14:paraId="40826FA5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525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A7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40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421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D7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22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66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%</w:t>
            </w:r>
          </w:p>
        </w:tc>
      </w:tr>
      <w:tr w:rsidR="000C3F17" w:rsidRPr="000C3F17" w14:paraId="475B6BDA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3EE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D3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1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00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5C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37F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DC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%</w:t>
            </w:r>
          </w:p>
        </w:tc>
      </w:tr>
      <w:tr w:rsidR="000C3F17" w:rsidRPr="000C3F17" w14:paraId="7432FAEF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280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5FC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328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91D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EE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74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9E48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0C3F17" w:rsidRPr="000C3F17" w14:paraId="51CD2DB0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74D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8525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403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CB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19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421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A79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%</w:t>
            </w:r>
          </w:p>
        </w:tc>
      </w:tr>
      <w:tr w:rsidR="000C3F17" w:rsidRPr="000C3F17" w14:paraId="6F6734C8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8896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F8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6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4FE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5E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9FB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B7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0C3F17" w:rsidRPr="000C3F17" w14:paraId="081B852A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178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95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04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21A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6F7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26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1A44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%</w:t>
            </w:r>
          </w:p>
        </w:tc>
      </w:tr>
      <w:tr w:rsidR="000C3F17" w:rsidRPr="000C3F17" w14:paraId="402AF7F7" w14:textId="77777777" w:rsidTr="000C3F1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434C" w14:textId="77777777" w:rsidR="000C3F17" w:rsidRPr="000C3F17" w:rsidRDefault="000C3F17" w:rsidP="000C3F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8670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24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49A3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DRα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A89D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63EF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7396" w14:textId="77777777" w:rsidR="000C3F17" w:rsidRPr="000C3F17" w:rsidRDefault="000C3F17" w:rsidP="000C3F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F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</w:tr>
      <w:tr w:rsidR="000C3F17" w:rsidRPr="000C3F17" w14:paraId="199152DC" w14:textId="77777777" w:rsidTr="000C3F17">
        <w:trPr>
          <w:trHeight w:val="300"/>
        </w:trPr>
        <w:tc>
          <w:tcPr>
            <w:tcW w:w="5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9A98" w14:textId="77777777" w:rsidR="000C3F17" w:rsidRPr="000C3F17" w:rsidRDefault="000C3F17" w:rsidP="000C3F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C3F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ponders, n (of 48 total). % UM of n=23. % CM of n=25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8738" w14:textId="77777777" w:rsidR="000C3F17" w:rsidRPr="000C3F17" w:rsidRDefault="000C3F17" w:rsidP="000C3F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C8E" w14:textId="77777777" w:rsidR="000C3F17" w:rsidRPr="000C3F17" w:rsidRDefault="000C3F17" w:rsidP="000C3F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BED" w14:textId="77777777" w:rsidR="000C3F17" w:rsidRPr="000C3F17" w:rsidRDefault="000C3F17" w:rsidP="000C3F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7247AA4" w14:textId="77777777" w:rsidR="00307E05" w:rsidRDefault="00307E05"/>
    <w:sectPr w:rsidR="00307E05" w:rsidSect="00BD7F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17"/>
    <w:rsid w:val="000C3F17"/>
    <w:rsid w:val="00117CC8"/>
    <w:rsid w:val="00307E05"/>
    <w:rsid w:val="00B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B24C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9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39</Characters>
  <Application>Microsoft Macintosh Word</Application>
  <DocSecurity>0</DocSecurity>
  <Lines>31</Lines>
  <Paragraphs>6</Paragraphs>
  <ScaleCrop>false</ScaleCrop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ssler</dc:creator>
  <cp:keywords/>
  <dc:description/>
  <cp:lastModifiedBy>Kami Kim</cp:lastModifiedBy>
  <cp:revision>2</cp:revision>
  <dcterms:created xsi:type="dcterms:W3CDTF">2017-12-07T05:18:00Z</dcterms:created>
  <dcterms:modified xsi:type="dcterms:W3CDTF">2017-12-07T05:18:00Z</dcterms:modified>
</cp:coreProperties>
</file>